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695"/>
        <w:gridCol w:w="1248"/>
        <w:gridCol w:w="954"/>
        <w:gridCol w:w="916"/>
        <w:gridCol w:w="709"/>
        <w:gridCol w:w="851"/>
        <w:gridCol w:w="834"/>
        <w:gridCol w:w="993"/>
        <w:gridCol w:w="976"/>
        <w:gridCol w:w="583"/>
        <w:gridCol w:w="759"/>
        <w:gridCol w:w="705"/>
        <w:gridCol w:w="740"/>
        <w:gridCol w:w="993"/>
        <w:gridCol w:w="850"/>
      </w:tblGrid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EECH PRODUC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LUENCY ERRORS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LEXICAL CONTENT</w:t>
            </w:r>
          </w:p>
        </w:tc>
        <w:tc>
          <w:tcPr>
            <w:tcW w:w="36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YNTACTIC COMPLEXITY</w:t>
            </w:r>
          </w:p>
        </w:tc>
        <w:tc>
          <w:tcPr>
            <w:tcW w:w="46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EMANTIC CONTENT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linical stag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se no.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eech rat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illed pause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Pronou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erb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yntactic error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Words in sentenc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ouns with determiner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Verbs with inflections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otal unit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ubjec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Object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ct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Efficienc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dea density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9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2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8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0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3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5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ild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7.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2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8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1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9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9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6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0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7.8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5.3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95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7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29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Moderate A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D1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4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3.4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2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1.42</w:t>
            </w:r>
          </w:p>
        </w:tc>
      </w:tr>
    </w:tbl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88035</wp:posOffset>
                </wp:positionH>
                <wp:positionV relativeFrom="paragraph">
                  <wp:posOffset>353695</wp:posOffset>
                </wp:positionV>
                <wp:extent cx="7441565" cy="2241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41565" cy="2241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upplementary Table 2.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Z-scores for each linguistic variable at MCI, mild and moderate AD stage (n=9). Scores rounded to two decimal places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95pt;height:17.65pt;mso-wrap-distance-left:9.05pt;mso-wrap-distance-right:9.05pt;mso-wrap-distance-top:0pt;mso-wrap-distance-bottom:0pt;margin-top:27.85pt;mso-position-vertical-relative:text;margin-left:6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18"/>
                          <w:szCs w:val="18"/>
                        </w:rPr>
                        <w:t>Supplementary Table 2.</w:t>
                      </w: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 xml:space="preserve"> Z-scores for each linguistic variable at MCI, mild and moderate AD stage (n=9). Scores rounded to two decimal plac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426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9:50:00Z</dcterms:created>
  <dc:creator>Samrah Ahmed-Ali</dc:creator>
  <dc:description/>
  <cp:keywords/>
  <dc:language>en-US</dc:language>
  <cp:lastModifiedBy>Samrah Ahmed-Ali</cp:lastModifiedBy>
  <dcterms:modified xsi:type="dcterms:W3CDTF">2013-07-06T09:59:00Z</dcterms:modified>
  <cp:revision>7</cp:revision>
  <dc:subject/>
  <dc:title/>
</cp:coreProperties>
</file>